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hanging="216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Table S1.  Worm Strains used in this study.</w:t>
      </w:r>
    </w:p>
    <w:p>
      <w:pPr>
        <w:pStyle w:val="Normal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tbl>
      <w:tblPr>
        <w:tblW w:w="9466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006"/>
        <w:gridCol w:w="8460"/>
      </w:tblGrid>
      <w:tr>
        <w:trPr>
          <w:trHeight w:val="26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6"/>
              <w:rPr/>
            </w:pPr>
            <w:r>
              <w:rPr/>
              <w:t>Strain #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Genotype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OD176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 xml:space="preserve">unc-119(ed3) III; ltIs103 [pAA212; pie-1/GFPLAP::CAV-1; unc-119 (+)]   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OD177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 xml:space="preserve">unc-119(ed3) III; ltIs104 [pAA277; pie-1/GFPLAP::VPS-37; unc-119 (+)]      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OD178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unc-119(ed3) III; ltIs105 [pAA280; pie-1/GFPLAP::MVB-12; unc-119 (+)]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OD179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unc-119(ed3) III; ltIs79 [pAA196; pie-1/mCherry::RAB-5; unc-119 (+)];          [pie-1/RME-2:GFP]</w:t>
            </w:r>
          </w:p>
        </w:tc>
      </w:tr>
    </w:tbl>
    <w:p>
      <w:pPr>
        <w:pStyle w:val="Normal"/>
        <w:jc w:val="both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jc w:val="both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Palatino" w:hAnsi="Palatino" w:cs="Palatino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8T22:08:00Z</dcterms:created>
  <dc:creator>LICR LICR</dc:creator>
  <dc:description/>
  <dc:language>en-US</dc:language>
  <cp:lastModifiedBy>LICR LICR</cp:lastModifiedBy>
  <dcterms:modified xsi:type="dcterms:W3CDTF">2007-09-08T22:08:00Z</dcterms:modified>
  <cp:revision>1</cp:revision>
  <dc:subject/>
  <dc:title>Table S1</dc:title>
</cp:coreProperties>
</file>